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080" w:type="dxa"/>
        <w:tblInd w:w="-7" w:type="dxa"/>
        <w:tblLayout w:type="fixed"/>
        <w:tblLook w:val="04A0" w:firstRow="1" w:lastRow="0" w:firstColumn="1" w:lastColumn="0" w:noHBand="0" w:noVBand="1"/>
      </w:tblPr>
      <w:tblGrid>
        <w:gridCol w:w="1266"/>
        <w:gridCol w:w="992"/>
        <w:gridCol w:w="2977"/>
        <w:gridCol w:w="2845"/>
      </w:tblGrid>
      <w:tr w:rsidR="00407783" w:rsidRPr="00201564" w14:paraId="4222F732" w14:textId="77777777" w:rsidTr="002A28D0">
        <w:trPr>
          <w:trHeight w:hRule="exact" w:val="340"/>
        </w:trPr>
        <w:tc>
          <w:tcPr>
            <w:tcW w:w="808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15E8E" w14:textId="04A6DC19" w:rsidR="00407783" w:rsidRPr="00201564" w:rsidRDefault="00407783" w:rsidP="00BC3632">
            <w:pPr>
              <w:rPr>
                <w:rFonts w:ascii="Times" w:eastAsia="DengXian" w:hAnsi="Times"/>
                <w:color w:val="000000"/>
                <w:sz w:val="20"/>
                <w:szCs w:val="22"/>
              </w:rPr>
            </w:pPr>
            <w:r w:rsidRPr="00201564">
              <w:rPr>
                <w:rFonts w:ascii="Times" w:eastAsia="DengXian" w:hAnsi="Times"/>
                <w:color w:val="000000"/>
                <w:sz w:val="20"/>
                <w:szCs w:val="22"/>
              </w:rPr>
              <w:t>Table S</w:t>
            </w:r>
            <w:r w:rsidR="00AC70C4">
              <w:rPr>
                <w:rFonts w:ascii="Times" w:eastAsia="DengXian" w:hAnsi="Times"/>
                <w:color w:val="000000"/>
                <w:sz w:val="20"/>
                <w:szCs w:val="22"/>
              </w:rPr>
              <w:t>3</w:t>
            </w:r>
            <w:r w:rsidRPr="00201564">
              <w:rPr>
                <w:rFonts w:ascii="Times" w:eastAsia="DengXian" w:hAnsi="Times"/>
                <w:color w:val="000000"/>
                <w:sz w:val="20"/>
                <w:szCs w:val="22"/>
              </w:rPr>
              <w:t>. Primers used in this study.</w:t>
            </w:r>
          </w:p>
          <w:p w14:paraId="56756386" w14:textId="77777777" w:rsidR="00407783" w:rsidRPr="00201564" w:rsidRDefault="00407783" w:rsidP="00BC3632">
            <w:pPr>
              <w:rPr>
                <w:rFonts w:ascii="Times" w:eastAsia="DengXian" w:hAnsi="Times"/>
                <w:color w:val="000000"/>
                <w:sz w:val="20"/>
                <w:szCs w:val="22"/>
              </w:rPr>
            </w:pPr>
          </w:p>
          <w:p w14:paraId="7077E1EB" w14:textId="77777777" w:rsidR="00407783" w:rsidRPr="00201564" w:rsidRDefault="00407783" w:rsidP="00BC3632">
            <w:pPr>
              <w:rPr>
                <w:rFonts w:ascii="Times" w:eastAsia="DengXian" w:hAnsi="Times"/>
                <w:color w:val="000000"/>
                <w:sz w:val="20"/>
                <w:szCs w:val="22"/>
              </w:rPr>
            </w:pPr>
          </w:p>
        </w:tc>
      </w:tr>
      <w:tr w:rsidR="00407783" w:rsidRPr="00407783" w14:paraId="457E096E" w14:textId="77777777" w:rsidTr="002A28D0">
        <w:trPr>
          <w:trHeight w:hRule="exact" w:val="318"/>
        </w:trPr>
        <w:tc>
          <w:tcPr>
            <w:tcW w:w="126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218B2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Locus na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A5534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Gene nam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3A55A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Forward</w:t>
            </w:r>
          </w:p>
        </w:tc>
        <w:tc>
          <w:tcPr>
            <w:tcW w:w="284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B321B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Reverse</w:t>
            </w:r>
          </w:p>
        </w:tc>
      </w:tr>
      <w:tr w:rsidR="00407783" w:rsidRPr="00407783" w14:paraId="21620F49" w14:textId="77777777" w:rsidTr="002A28D0">
        <w:trPr>
          <w:trHeight w:hRule="exact" w:val="340"/>
        </w:trPr>
        <w:tc>
          <w:tcPr>
            <w:tcW w:w="80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3C8FB7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For gene clone</w:t>
            </w:r>
          </w:p>
        </w:tc>
      </w:tr>
      <w:tr w:rsidR="00407783" w:rsidRPr="00407783" w14:paraId="07069F69" w14:textId="77777777" w:rsidTr="002A28D0">
        <w:trPr>
          <w:trHeight w:hRule="exact" w:val="34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13903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TP7G253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50B98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TsNAC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AA874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GGAAGAATCCAAAGTCAGAGGA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D22A2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CATCAACTGCCACTCTACCCT</w:t>
            </w:r>
          </w:p>
        </w:tc>
      </w:tr>
      <w:tr w:rsidR="00407783" w:rsidRPr="00407783" w14:paraId="34553D46" w14:textId="77777777" w:rsidTr="002A28D0">
        <w:trPr>
          <w:trHeight w:hRule="exact" w:val="340"/>
        </w:trPr>
        <w:tc>
          <w:tcPr>
            <w:tcW w:w="80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1E2A9B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For T-DNA insert mutants identify</w:t>
            </w:r>
          </w:p>
        </w:tc>
      </w:tr>
      <w:tr w:rsidR="00407783" w:rsidRPr="00407783" w14:paraId="4AD5D93F" w14:textId="77777777" w:rsidTr="002A28D0">
        <w:trPr>
          <w:trHeight w:hRule="exact" w:val="34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C6C6A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SALK_0722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7EB02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RD2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F9707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TTAATGCATGTGTGGGTGATG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19F36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CCCGGAGATAAAAGACCAGTC</w:t>
            </w:r>
          </w:p>
        </w:tc>
      </w:tr>
      <w:tr w:rsidR="00407783" w:rsidRPr="00407783" w14:paraId="5BA3F31F" w14:textId="77777777" w:rsidTr="002A28D0">
        <w:trPr>
          <w:trHeight w:hRule="exact" w:val="340"/>
        </w:trPr>
        <w:tc>
          <w:tcPr>
            <w:tcW w:w="126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C1ED5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SALK_0837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775CB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RD2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ED13A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GACTGGTCTTTTATCTCCGGG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D67CD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CAACACATCGATAAGGTCGG</w:t>
            </w:r>
          </w:p>
        </w:tc>
      </w:tr>
      <w:tr w:rsidR="00407783" w:rsidRPr="00407783" w14:paraId="54E23F8E" w14:textId="77777777" w:rsidTr="002A28D0">
        <w:trPr>
          <w:trHeight w:hRule="exact" w:val="340"/>
        </w:trPr>
        <w:tc>
          <w:tcPr>
            <w:tcW w:w="80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B2C953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For one-hybrid yeast system assay</w:t>
            </w:r>
          </w:p>
        </w:tc>
      </w:tr>
      <w:tr w:rsidR="00407783" w:rsidRPr="00407783" w14:paraId="113BC76E" w14:textId="77777777" w:rsidTr="002A28D0">
        <w:trPr>
          <w:trHeight w:hRule="exact" w:val="34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D1297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T3G495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EE2D4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NAC06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0ACCB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TCCTTGGGTCTACTCGCACA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1B00D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GAAGGCAGATGTGAGCTTTG</w:t>
            </w:r>
          </w:p>
        </w:tc>
      </w:tr>
      <w:tr w:rsidR="00407783" w:rsidRPr="00407783" w14:paraId="6BF20B9F" w14:textId="77777777" w:rsidTr="002A28D0">
        <w:trPr>
          <w:trHeight w:hRule="exact" w:val="34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E7F3C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T5G115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3E414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TINY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1D7D0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CCCCCTTTAGTACACCTTTTCA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12CD7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AGGAAATGGACCCAGTGGC</w:t>
            </w:r>
          </w:p>
        </w:tc>
      </w:tr>
      <w:tr w:rsidR="00407783" w:rsidRPr="00407783" w14:paraId="3A16CC39" w14:textId="77777777" w:rsidTr="002A28D0">
        <w:trPr>
          <w:trHeight w:hRule="exact" w:val="34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4B298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T5G473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45759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MYBH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7BAE9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GACTTTTGGAGTTAGGGGGTGT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A64B9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TATTTGGTGTATCGTTGGTGGA</w:t>
            </w:r>
          </w:p>
        </w:tc>
      </w:tr>
      <w:tr w:rsidR="00407783" w:rsidRPr="00407783" w14:paraId="4D631A9C" w14:textId="77777777" w:rsidTr="002A28D0">
        <w:trPr>
          <w:trHeight w:hRule="exact" w:val="34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57755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T3G551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FBC70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CFI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CF63F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ACGTTCGTTCCCTCGAGTC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F9566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TGGTTGAAGCTTTGAGCCCT</w:t>
            </w:r>
          </w:p>
        </w:tc>
      </w:tr>
      <w:tr w:rsidR="00407783" w:rsidRPr="00407783" w14:paraId="3B36CE7E" w14:textId="77777777" w:rsidTr="002A28D0">
        <w:trPr>
          <w:trHeight w:hRule="exact" w:val="34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0A11F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T2G398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202EC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P5CS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6D77F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TGAATGAAGGCAGCGGACA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61314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GCGAACGTATCTCAACGAACC</w:t>
            </w:r>
          </w:p>
        </w:tc>
      </w:tr>
      <w:tr w:rsidR="00407783" w:rsidRPr="00407783" w14:paraId="1E2BD00A" w14:textId="77777777" w:rsidTr="002A28D0">
        <w:trPr>
          <w:trHeight w:hRule="exact" w:val="34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C84A6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T5G548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9BC14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TRP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13B0F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GTGTTTTCTGCATTCTGCGG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38897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GCAGACACATGTAAGCAGACC</w:t>
            </w:r>
          </w:p>
        </w:tc>
      </w:tr>
      <w:tr w:rsidR="00407783" w:rsidRPr="00407783" w14:paraId="61FC7817" w14:textId="77777777" w:rsidTr="002A28D0">
        <w:trPr>
          <w:trHeight w:hRule="exact" w:val="34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8D88B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t1g566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7F5DB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GOLS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FB697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AATGTAGAATGGGGACTTTTTCAT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C8523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TGGGTGATGCTTAATGGTGCT</w:t>
            </w:r>
          </w:p>
        </w:tc>
      </w:tr>
      <w:tr w:rsidR="00407783" w:rsidRPr="00407783" w14:paraId="1B90A951" w14:textId="77777777" w:rsidTr="002A28D0">
        <w:trPr>
          <w:trHeight w:hRule="exact" w:val="34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7E52C" w14:textId="47413567" w:rsidR="00407783" w:rsidRPr="00407783" w:rsidRDefault="006B3DBA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6B3DBA">
              <w:rPr>
                <w:rFonts w:ascii="Times" w:eastAsia="DengXian" w:hAnsi="Times"/>
                <w:color w:val="000000"/>
                <w:sz w:val="16"/>
                <w:szCs w:val="22"/>
              </w:rPr>
              <w:t>AT3G540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F8228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CFBP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102B6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TTGTCGAGTTGCTGCTATGGT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1D336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TGACACGTGGCTTTGCTCT</w:t>
            </w:r>
          </w:p>
        </w:tc>
      </w:tr>
      <w:tr w:rsidR="00407783" w:rsidRPr="00407783" w14:paraId="0895D346" w14:textId="77777777" w:rsidTr="002A28D0">
        <w:trPr>
          <w:trHeight w:hRule="exact" w:val="34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C5515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T3G229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8B323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PKP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D1B82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TTTCTCGGCCCACAGAAGTA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5233D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TGCCGTCGAGGCTGTATGTA</w:t>
            </w:r>
          </w:p>
        </w:tc>
      </w:tr>
      <w:tr w:rsidR="00407783" w:rsidRPr="00407783" w14:paraId="76888618" w14:textId="77777777" w:rsidTr="002A28D0">
        <w:trPr>
          <w:trHeight w:hRule="exact" w:val="34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6DE6C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T3G144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FC5B4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GOX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05697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GAAACAACACGGCACCAAA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6D4A4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GAGGAACATGTCCATGAACGC</w:t>
            </w:r>
          </w:p>
        </w:tc>
      </w:tr>
      <w:tr w:rsidR="00407783" w:rsidRPr="00407783" w14:paraId="3C73A2A8" w14:textId="77777777" w:rsidTr="002A28D0">
        <w:trPr>
          <w:trHeight w:hRule="exact" w:val="340"/>
        </w:trPr>
        <w:tc>
          <w:tcPr>
            <w:tcW w:w="80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8D43EC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For ChIP-qPCR assay</w:t>
            </w:r>
          </w:p>
        </w:tc>
      </w:tr>
      <w:tr w:rsidR="00407783" w:rsidRPr="00407783" w14:paraId="3DA3C964" w14:textId="77777777" w:rsidTr="002A28D0">
        <w:trPr>
          <w:trHeight w:hRule="exact" w:val="34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3CC7E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T3G495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8BFDC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NAC06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53CB5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TTTAGCCGGTCCTAGCTCCA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6A0CD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CCCTTGAGCGACTTTGGGAT</w:t>
            </w:r>
          </w:p>
        </w:tc>
      </w:tr>
      <w:tr w:rsidR="00407783" w:rsidRPr="00407783" w14:paraId="42434840" w14:textId="77777777" w:rsidTr="002A28D0">
        <w:trPr>
          <w:trHeight w:hRule="exact" w:val="340"/>
        </w:trPr>
        <w:tc>
          <w:tcPr>
            <w:tcW w:w="126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1D0E7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T5G115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80402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TINY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EB59E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TGCCTTCACATGATGAGCATA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A2FA9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GAAGGGCAGTGTTGAAAAGAGA</w:t>
            </w:r>
          </w:p>
        </w:tc>
      </w:tr>
      <w:tr w:rsidR="00407783" w:rsidRPr="00407783" w14:paraId="4050738A" w14:textId="77777777" w:rsidTr="002A28D0">
        <w:trPr>
          <w:trHeight w:hRule="exact" w:val="34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7A1A2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T5G473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08A49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MYBH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5E278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GACTTTTGGAGTTAGGGGGTGT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DE82A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ATAGCCCTTCACGCGTTCC</w:t>
            </w:r>
          </w:p>
        </w:tc>
      </w:tr>
      <w:tr w:rsidR="00407783" w:rsidRPr="00407783" w14:paraId="4A47CB1A" w14:textId="77777777" w:rsidTr="002A28D0">
        <w:trPr>
          <w:trHeight w:hRule="exact" w:val="34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D5EA1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T3G551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43D1A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CFI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8D687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ACGTTCGTTCCCTCGAGTC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AC8D8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GTTCTGATGCCGGGAAGTG</w:t>
            </w:r>
          </w:p>
        </w:tc>
      </w:tr>
      <w:tr w:rsidR="00407783" w:rsidRPr="00407783" w14:paraId="6646AB9E" w14:textId="77777777" w:rsidTr="002A28D0">
        <w:trPr>
          <w:trHeight w:hRule="exact" w:val="34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78CF8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T2G398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7EED8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P5CS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2ABC2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TGAATGAAGGCAGCGGACA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422C4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ACCGTCAACGGATCAGACC</w:t>
            </w:r>
          </w:p>
        </w:tc>
      </w:tr>
      <w:tr w:rsidR="00407783" w:rsidRPr="00407783" w14:paraId="66D19ABD" w14:textId="77777777" w:rsidTr="002A28D0">
        <w:trPr>
          <w:trHeight w:hRule="exact" w:val="34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2B453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T5G548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CAB84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TRP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CDF36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GTATCCCAATTCCCAACTTGTGT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C08FC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GCAGACACATGTAAGCAGACC</w:t>
            </w:r>
          </w:p>
        </w:tc>
      </w:tr>
      <w:tr w:rsidR="00407783" w:rsidRPr="00407783" w14:paraId="516E81DD" w14:textId="77777777" w:rsidTr="002A28D0">
        <w:trPr>
          <w:trHeight w:hRule="exact" w:val="34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A33C8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t1g566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14171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GOLS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87852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GCCGTAAATAGTCGGTCGGT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CCDC2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TAATCCAGGTGCTGCCACG</w:t>
            </w:r>
          </w:p>
        </w:tc>
      </w:tr>
      <w:tr w:rsidR="00407783" w:rsidRPr="00407783" w14:paraId="0136D05A" w14:textId="77777777" w:rsidTr="002A28D0">
        <w:trPr>
          <w:trHeight w:hRule="exact" w:val="34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8D4D4" w14:textId="1635165D" w:rsidR="00407783" w:rsidRPr="00407783" w:rsidRDefault="006B3DBA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6B3DBA">
              <w:rPr>
                <w:rFonts w:ascii="Times" w:eastAsia="DengXian" w:hAnsi="Times"/>
                <w:color w:val="000000"/>
                <w:sz w:val="16"/>
                <w:szCs w:val="22"/>
              </w:rPr>
              <w:t>AT3G540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97ED1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CFBP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2DB6F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GCAGAGCACATCAGCCAGAA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9246A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GGCTTTGCTCTTACGGACCT</w:t>
            </w:r>
          </w:p>
        </w:tc>
      </w:tr>
      <w:tr w:rsidR="00407783" w:rsidRPr="00407783" w14:paraId="12D4218E" w14:textId="77777777" w:rsidTr="002A28D0">
        <w:trPr>
          <w:trHeight w:hRule="exact" w:val="34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3B801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T3G229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6D7C0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PKP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FE0D8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GCTAGCAATGCGGAATCGAC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1728B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CGTTCTCGCCAAATCGAATGA</w:t>
            </w:r>
          </w:p>
        </w:tc>
      </w:tr>
      <w:tr w:rsidR="00407783" w:rsidRPr="00407783" w14:paraId="372BCA1D" w14:textId="77777777" w:rsidTr="002A28D0">
        <w:trPr>
          <w:trHeight w:hRule="exact" w:val="34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7FD01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T3G144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206F4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GOX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16E39" w14:textId="25259D56" w:rsidR="00407783" w:rsidRPr="00407783" w:rsidRDefault="00716C3B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716C3B">
              <w:rPr>
                <w:rFonts w:ascii="Times" w:eastAsia="DengXian" w:hAnsi="Times"/>
                <w:color w:val="000000"/>
                <w:sz w:val="16"/>
                <w:szCs w:val="22"/>
              </w:rPr>
              <w:t>ACCTCCAGCTTCTCATCCAT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3D3F7" w14:textId="77777777" w:rsidR="00AD4FF6" w:rsidRPr="00AD4FF6" w:rsidRDefault="00AD4FF6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AD4FF6">
              <w:rPr>
                <w:rFonts w:ascii="Times" w:eastAsia="DengXian" w:hAnsi="Times"/>
                <w:color w:val="000000"/>
                <w:sz w:val="16"/>
                <w:szCs w:val="22"/>
              </w:rPr>
              <w:t>AGCAAAAAGGCCTGAGTTAGC</w:t>
            </w:r>
          </w:p>
          <w:p w14:paraId="4A4E414B" w14:textId="48F74B85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</w:p>
        </w:tc>
      </w:tr>
      <w:tr w:rsidR="005B74A2" w:rsidRPr="00407783" w14:paraId="0D28CACA" w14:textId="77777777" w:rsidTr="002A28D0">
        <w:trPr>
          <w:trHeight w:hRule="exact" w:val="34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A8E45C" w14:textId="02F35966" w:rsidR="005B74A2" w:rsidRPr="00407783" w:rsidRDefault="00861FC4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hyperlink r:id="rId4" w:history="1">
              <w:r w:rsidR="005B74A2" w:rsidRPr="005B74A2">
                <w:rPr>
                  <w:rFonts w:ascii="Times" w:eastAsia="DengXian" w:hAnsi="Times"/>
                  <w:color w:val="000000"/>
                  <w:sz w:val="16"/>
                  <w:szCs w:val="22"/>
                </w:rPr>
                <w:t>AT5G62690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4D6C79" w14:textId="6F91B950" w:rsidR="005B74A2" w:rsidRPr="00407783" w:rsidRDefault="005B74A2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>
              <w:rPr>
                <w:rFonts w:ascii="Times" w:eastAsia="DengXian" w:hAnsi="Times"/>
                <w:color w:val="000000"/>
                <w:sz w:val="16"/>
                <w:szCs w:val="22"/>
              </w:rPr>
              <w:t>TUB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21CDC9" w14:textId="77777777" w:rsidR="00424A0B" w:rsidRPr="00424A0B" w:rsidRDefault="00424A0B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24A0B">
              <w:rPr>
                <w:rFonts w:ascii="Times" w:eastAsia="DengXian" w:hAnsi="Times"/>
                <w:color w:val="000000"/>
                <w:sz w:val="16"/>
                <w:szCs w:val="22"/>
              </w:rPr>
              <w:t>ACACAGAGAGGAGTGAGCAA</w:t>
            </w:r>
          </w:p>
          <w:p w14:paraId="784729A2" w14:textId="77777777" w:rsidR="005B74A2" w:rsidRPr="00716C3B" w:rsidRDefault="005B74A2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667DA9" w14:textId="77777777" w:rsidR="00424A0B" w:rsidRPr="00424A0B" w:rsidRDefault="00424A0B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24A0B">
              <w:rPr>
                <w:rFonts w:ascii="Times" w:eastAsia="DengXian" w:hAnsi="Times"/>
                <w:color w:val="000000"/>
                <w:sz w:val="16"/>
                <w:szCs w:val="22"/>
              </w:rPr>
              <w:t>CGGTTGGATGAGTGAACGGA</w:t>
            </w:r>
          </w:p>
          <w:p w14:paraId="5D151739" w14:textId="77777777" w:rsidR="005B74A2" w:rsidRPr="00AD4FF6" w:rsidRDefault="005B74A2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</w:p>
        </w:tc>
      </w:tr>
      <w:tr w:rsidR="00407783" w:rsidRPr="00407783" w14:paraId="5A60CC00" w14:textId="77777777" w:rsidTr="002A28D0">
        <w:trPr>
          <w:trHeight w:hRule="exact" w:val="340"/>
        </w:trPr>
        <w:tc>
          <w:tcPr>
            <w:tcW w:w="80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F59BA5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For RT-PCR assay</w:t>
            </w:r>
          </w:p>
        </w:tc>
      </w:tr>
      <w:tr w:rsidR="001C223B" w:rsidRPr="0016337A" w14:paraId="2219549B" w14:textId="77777777" w:rsidTr="002A28D0">
        <w:trPr>
          <w:trHeight w:hRule="exact" w:val="34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F0BA5" w14:textId="77777777" w:rsidR="001C223B" w:rsidRPr="00407783" w:rsidRDefault="001C223B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T3G495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E8524" w14:textId="77777777" w:rsidR="001C223B" w:rsidRPr="00407783" w:rsidRDefault="001C223B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NAC06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6ABDE" w14:textId="09BDD4EF" w:rsidR="001C223B" w:rsidRPr="00407783" w:rsidRDefault="001C223B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ATTGGGTGACAAATGTGGAG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AC2BCF" w14:textId="529E8A79" w:rsidR="001C223B" w:rsidRPr="00407783" w:rsidRDefault="001C223B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GTCAATGTAGCAGCGTGTTT</w:t>
            </w:r>
          </w:p>
        </w:tc>
      </w:tr>
      <w:tr w:rsidR="001C223B" w:rsidRPr="0016337A" w14:paraId="6BF462FD" w14:textId="77777777" w:rsidTr="002A28D0">
        <w:trPr>
          <w:trHeight w:hRule="exact" w:val="340"/>
        </w:trPr>
        <w:tc>
          <w:tcPr>
            <w:tcW w:w="126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F7ED3" w14:textId="77777777" w:rsidR="001C223B" w:rsidRPr="00407783" w:rsidRDefault="001C223B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T5G115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13E30" w14:textId="77777777" w:rsidR="001C223B" w:rsidRPr="00407783" w:rsidRDefault="001C223B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TINY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FBB9F7" w14:textId="7B3DFC09" w:rsidR="001C223B" w:rsidRPr="00407783" w:rsidRDefault="001C223B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TGCTGGTCGTATTGCTGGAT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19FC64" w14:textId="13FAE433" w:rsidR="001C223B" w:rsidRPr="00407783" w:rsidRDefault="001C223B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CTGCCTCCGTCAACCTCTG</w:t>
            </w:r>
          </w:p>
        </w:tc>
      </w:tr>
      <w:tr w:rsidR="004C1951" w:rsidRPr="0016337A" w14:paraId="0A9D9B11" w14:textId="77777777" w:rsidTr="002A28D0">
        <w:trPr>
          <w:trHeight w:hRule="exact" w:val="34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67BDF" w14:textId="77777777" w:rsidR="004C1951" w:rsidRPr="00407783" w:rsidRDefault="004C1951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T5G473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AEC82" w14:textId="77777777" w:rsidR="004C1951" w:rsidRPr="00407783" w:rsidRDefault="004C1951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MYBH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060108A" w14:textId="206A194F" w:rsidR="004C1951" w:rsidRPr="00407783" w:rsidRDefault="004C1951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16337A">
              <w:rPr>
                <w:rFonts w:ascii="Times" w:eastAsia="DengXian" w:hAnsi="Times"/>
                <w:color w:val="000000"/>
                <w:sz w:val="16"/>
                <w:szCs w:val="22"/>
              </w:rPr>
              <w:t>TCATCAGACACTTGCTCCTAGC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2222D3" w14:textId="77777777" w:rsidR="004C1951" w:rsidRPr="0016337A" w:rsidRDefault="004C1951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16337A">
              <w:rPr>
                <w:rFonts w:ascii="Times" w:eastAsia="DengXian" w:hAnsi="Times"/>
                <w:color w:val="000000"/>
                <w:sz w:val="16"/>
                <w:szCs w:val="22"/>
              </w:rPr>
              <w:t>TTTCGAGTGCACAGCAGTTG</w:t>
            </w:r>
          </w:p>
          <w:p w14:paraId="30676BC1" w14:textId="4380FACB" w:rsidR="004C1951" w:rsidRPr="00407783" w:rsidRDefault="004C1951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</w:p>
        </w:tc>
      </w:tr>
      <w:tr w:rsidR="00407783" w:rsidRPr="0016337A" w14:paraId="338E5B3F" w14:textId="77777777" w:rsidTr="002A28D0">
        <w:trPr>
          <w:trHeight w:hRule="exact" w:val="34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28762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T3G551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09AE3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CFI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02935" w14:textId="77777777" w:rsidR="004C1951" w:rsidRPr="0016337A" w:rsidRDefault="004C1951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16337A">
              <w:rPr>
                <w:rFonts w:ascii="Times" w:eastAsia="DengXian" w:hAnsi="Times"/>
                <w:color w:val="000000"/>
                <w:sz w:val="16"/>
                <w:szCs w:val="22"/>
              </w:rPr>
              <w:t>ACGCCGTTCCTTCTCTATCTG</w:t>
            </w:r>
          </w:p>
          <w:p w14:paraId="65E2B999" w14:textId="1CCC1A0D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D1011" w14:textId="77777777" w:rsidR="004C1951" w:rsidRPr="0016337A" w:rsidRDefault="004C1951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16337A">
              <w:rPr>
                <w:rFonts w:ascii="Times" w:eastAsia="DengXian" w:hAnsi="Times"/>
                <w:color w:val="000000"/>
                <w:sz w:val="16"/>
                <w:szCs w:val="22"/>
              </w:rPr>
              <w:t>GAGGATCGATGAACCGGGAG</w:t>
            </w:r>
          </w:p>
          <w:p w14:paraId="45F71932" w14:textId="2FF9F808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</w:p>
        </w:tc>
      </w:tr>
      <w:tr w:rsidR="004C1951" w:rsidRPr="0016337A" w14:paraId="0145AA42" w14:textId="77777777" w:rsidTr="002A28D0">
        <w:trPr>
          <w:trHeight w:hRule="exact" w:val="34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F4FAF" w14:textId="77777777" w:rsidR="004C1951" w:rsidRPr="00407783" w:rsidRDefault="004C1951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T2G398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0D793" w14:textId="77777777" w:rsidR="004C1951" w:rsidRPr="00407783" w:rsidRDefault="004C1951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P5CS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4AE490" w14:textId="7E839D73" w:rsidR="004C1951" w:rsidRPr="00407783" w:rsidRDefault="004C1951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16337A">
              <w:rPr>
                <w:rFonts w:ascii="Times" w:eastAsia="DengXian" w:hAnsi="Times"/>
                <w:color w:val="000000"/>
                <w:sz w:val="16"/>
                <w:szCs w:val="22"/>
              </w:rPr>
              <w:t>GGTCTTTACACAGGCCCTCC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C0AA26" w14:textId="77777777" w:rsidR="004C1951" w:rsidRPr="0016337A" w:rsidRDefault="004C1951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16337A">
              <w:rPr>
                <w:rFonts w:ascii="Times" w:eastAsia="DengXian" w:hAnsi="Times"/>
                <w:color w:val="000000"/>
                <w:sz w:val="16"/>
                <w:szCs w:val="22"/>
              </w:rPr>
              <w:t>AACACGGCCGATTGGATCTT</w:t>
            </w:r>
          </w:p>
          <w:p w14:paraId="1B2F5111" w14:textId="0430C9F7" w:rsidR="004C1951" w:rsidRPr="00407783" w:rsidRDefault="004C1951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</w:p>
        </w:tc>
      </w:tr>
      <w:tr w:rsidR="00407783" w:rsidRPr="0016337A" w14:paraId="51765BE0" w14:textId="77777777" w:rsidTr="002A28D0">
        <w:trPr>
          <w:trHeight w:hRule="exact" w:val="34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1587A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T5G548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C2A80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TRP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0E960" w14:textId="77777777" w:rsidR="007701CE" w:rsidRPr="0016337A" w:rsidRDefault="007701C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16337A">
              <w:rPr>
                <w:rFonts w:ascii="Times" w:eastAsia="DengXian" w:hAnsi="Times"/>
                <w:color w:val="000000"/>
                <w:sz w:val="16"/>
                <w:szCs w:val="22"/>
              </w:rPr>
              <w:t>CTCGCTCCAAGTCATCATCCT</w:t>
            </w:r>
          </w:p>
          <w:p w14:paraId="038717D7" w14:textId="22AFAA31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03B64" w14:textId="77777777" w:rsidR="007701CE" w:rsidRPr="0016337A" w:rsidRDefault="007701C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16337A">
              <w:rPr>
                <w:rFonts w:ascii="Times" w:eastAsia="DengXian" w:hAnsi="Times"/>
                <w:color w:val="000000"/>
                <w:sz w:val="16"/>
                <w:szCs w:val="22"/>
              </w:rPr>
              <w:t>TCAGATAGAGCGTGCATAAGG</w:t>
            </w:r>
          </w:p>
          <w:p w14:paraId="70AA5471" w14:textId="63193E19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</w:p>
        </w:tc>
      </w:tr>
      <w:tr w:rsidR="00407783" w:rsidRPr="0016337A" w14:paraId="65D5B0BD" w14:textId="77777777" w:rsidTr="002A28D0">
        <w:trPr>
          <w:trHeight w:hRule="exact" w:val="34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F7EB6" w14:textId="4C27C5BF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</w:t>
            </w:r>
            <w:r w:rsidR="004C1951">
              <w:rPr>
                <w:rFonts w:ascii="Times" w:eastAsia="DengXian" w:hAnsi="Times"/>
                <w:color w:val="000000"/>
                <w:sz w:val="16"/>
                <w:szCs w:val="22"/>
              </w:rPr>
              <w:t>T</w:t>
            </w: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1</w:t>
            </w:r>
            <w:r w:rsidR="004C1951">
              <w:rPr>
                <w:rFonts w:ascii="Times" w:eastAsia="DengXian" w:hAnsi="Times"/>
                <w:color w:val="000000"/>
                <w:sz w:val="16"/>
                <w:szCs w:val="22"/>
              </w:rPr>
              <w:t>G</w:t>
            </w: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566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CD9E5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GOLS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272D9" w14:textId="77777777" w:rsidR="009534A0" w:rsidRPr="0016337A" w:rsidRDefault="009534A0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16337A">
              <w:rPr>
                <w:rFonts w:ascii="Times" w:eastAsia="DengXian" w:hAnsi="Times"/>
                <w:color w:val="000000"/>
                <w:sz w:val="16"/>
                <w:szCs w:val="22"/>
              </w:rPr>
              <w:t>CGCCACAGTACAAGATCGGT</w:t>
            </w:r>
          </w:p>
          <w:p w14:paraId="6B5FEE7F" w14:textId="7075BDE2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EB404" w14:textId="77777777" w:rsidR="009534A0" w:rsidRPr="0016337A" w:rsidRDefault="009534A0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16337A">
              <w:rPr>
                <w:rFonts w:ascii="Times" w:eastAsia="DengXian" w:hAnsi="Times"/>
                <w:color w:val="000000"/>
                <w:sz w:val="16"/>
                <w:szCs w:val="22"/>
              </w:rPr>
              <w:t>GGCTGTCCCCAATGACAACA</w:t>
            </w:r>
          </w:p>
          <w:p w14:paraId="5A4D62D7" w14:textId="73D411E0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</w:p>
        </w:tc>
      </w:tr>
      <w:tr w:rsidR="001C223B" w:rsidRPr="0016337A" w14:paraId="787E960E" w14:textId="77777777" w:rsidTr="002A28D0">
        <w:trPr>
          <w:trHeight w:hRule="exact" w:val="34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A2C4F" w14:textId="76861C00" w:rsidR="001C223B" w:rsidRPr="00407783" w:rsidRDefault="001C223B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6B3DBA">
              <w:rPr>
                <w:rFonts w:ascii="Times" w:eastAsia="DengXian" w:hAnsi="Times"/>
                <w:color w:val="000000"/>
                <w:sz w:val="16"/>
                <w:szCs w:val="22"/>
              </w:rPr>
              <w:t>AT3G540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2B0E3" w14:textId="2385F4A1" w:rsidR="001C223B" w:rsidRPr="00407783" w:rsidRDefault="001C223B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>
              <w:rPr>
                <w:rFonts w:ascii="Times" w:eastAsia="DengXian" w:hAnsi="Times"/>
                <w:color w:val="000000"/>
                <w:sz w:val="16"/>
                <w:szCs w:val="22"/>
              </w:rPr>
              <w:t>c</w:t>
            </w: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FBP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38B44E" w14:textId="60CF1F3C" w:rsidR="001C223B" w:rsidRPr="00407783" w:rsidRDefault="001C223B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1C223B">
              <w:rPr>
                <w:rFonts w:ascii="Times" w:eastAsia="DengXian" w:hAnsi="Times"/>
                <w:color w:val="000000"/>
                <w:sz w:val="16"/>
                <w:szCs w:val="22"/>
              </w:rPr>
              <w:t>GAGCCGAGCCAGGTAAAGT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9E4E3" w14:textId="04EE2E1F" w:rsidR="001C223B" w:rsidRPr="00407783" w:rsidRDefault="001C223B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1C223B">
              <w:rPr>
                <w:rFonts w:ascii="Times" w:eastAsia="DengXian" w:hAnsi="Times"/>
                <w:color w:val="000000"/>
                <w:sz w:val="16"/>
                <w:szCs w:val="22"/>
              </w:rPr>
              <w:t>TTGAAGCCGTGTATGAGCC</w:t>
            </w:r>
          </w:p>
        </w:tc>
      </w:tr>
      <w:tr w:rsidR="00407783" w:rsidRPr="0016337A" w14:paraId="595017C4" w14:textId="77777777" w:rsidTr="002A28D0">
        <w:trPr>
          <w:trHeight w:hRule="exact" w:val="34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F7CC4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T3G229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2316A" w14:textId="7777777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PKP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45C30" w14:textId="77777777" w:rsidR="001A66DD" w:rsidRPr="0016337A" w:rsidRDefault="001A66DD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16337A">
              <w:rPr>
                <w:rFonts w:ascii="Times" w:eastAsia="DengXian" w:hAnsi="Times"/>
                <w:color w:val="000000"/>
                <w:sz w:val="16"/>
                <w:szCs w:val="22"/>
              </w:rPr>
              <w:t>AACCCGTCATTGTCGCTTCA</w:t>
            </w:r>
          </w:p>
          <w:p w14:paraId="6EDE6A8C" w14:textId="1219F1F7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E4825" w14:textId="77777777" w:rsidR="001A66DD" w:rsidRPr="0016337A" w:rsidRDefault="001A66DD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16337A">
              <w:rPr>
                <w:rFonts w:ascii="Times" w:eastAsia="DengXian" w:hAnsi="Times"/>
                <w:color w:val="000000"/>
                <w:sz w:val="16"/>
                <w:szCs w:val="22"/>
              </w:rPr>
              <w:t>GTGATGCCATGTGTCCGCT</w:t>
            </w:r>
          </w:p>
          <w:p w14:paraId="65AA8228" w14:textId="7A81F2D8" w:rsidR="00407783" w:rsidRPr="00407783" w:rsidRDefault="0040778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</w:p>
        </w:tc>
      </w:tr>
      <w:tr w:rsidR="0016337A" w:rsidRPr="0016337A" w14:paraId="62385258" w14:textId="77777777" w:rsidTr="002A28D0">
        <w:trPr>
          <w:trHeight w:hRule="exact" w:val="34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1D13FE" w14:textId="45004079" w:rsidR="0016337A" w:rsidRPr="00407783" w:rsidRDefault="0016337A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T3G144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94CE91" w14:textId="35B631C2" w:rsidR="0016337A" w:rsidRPr="00407783" w:rsidRDefault="0016337A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GOX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C55B9A" w14:textId="6C67AEB2" w:rsidR="0016337A" w:rsidRPr="00407783" w:rsidRDefault="0016337A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16337A">
              <w:rPr>
                <w:rFonts w:ascii="Times" w:eastAsia="DengXian" w:hAnsi="Times"/>
                <w:color w:val="000000"/>
                <w:sz w:val="16"/>
                <w:szCs w:val="22"/>
              </w:rPr>
              <w:t>GCTCCAACTGCCATGCAAAA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58155D" w14:textId="7621DB24" w:rsidR="0016337A" w:rsidRPr="00407783" w:rsidRDefault="0016337A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16337A">
              <w:rPr>
                <w:rFonts w:ascii="Times" w:eastAsia="DengXian" w:hAnsi="Times"/>
                <w:color w:val="000000"/>
                <w:sz w:val="16"/>
                <w:szCs w:val="22"/>
              </w:rPr>
              <w:t>AAGCCAGAGTCATTGGCCTC</w:t>
            </w:r>
          </w:p>
        </w:tc>
      </w:tr>
      <w:tr w:rsidR="0030211E" w:rsidRPr="0030211E" w14:paraId="15A510C9" w14:textId="77777777" w:rsidTr="002A28D0">
        <w:trPr>
          <w:trHeight w:hRule="exact" w:val="340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D7DDA" w14:textId="5786240E" w:rsidR="0030211E" w:rsidRPr="00407783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30211E">
              <w:rPr>
                <w:rFonts w:ascii="Times" w:eastAsia="DengXian" w:hAnsi="Times"/>
                <w:color w:val="000000"/>
                <w:sz w:val="16"/>
                <w:szCs w:val="22"/>
              </w:rPr>
              <w:lastRenderedPageBreak/>
              <w:t>AT4G346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1FC6B" w14:textId="7316DAB4" w:rsidR="0030211E" w:rsidRPr="00407783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30211E">
              <w:rPr>
                <w:rFonts w:ascii="Times" w:eastAsia="DengXian" w:hAnsi="Times"/>
                <w:color w:val="000000"/>
                <w:sz w:val="16"/>
                <w:szCs w:val="22"/>
              </w:rPr>
              <w:t>SQS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tbl>
            <w:tblPr>
              <w:tblpPr w:leftFromText="180" w:rightFromText="180" w:horzAnchor="page" w:tblpX="46" w:tblpY="-740"/>
              <w:tblOverlap w:val="never"/>
              <w:tblW w:w="5760" w:type="dxa"/>
              <w:tblLayout w:type="fixed"/>
              <w:tblLook w:val="04A0" w:firstRow="1" w:lastRow="0" w:firstColumn="1" w:lastColumn="0" w:noHBand="0" w:noVBand="1"/>
            </w:tblPr>
            <w:tblGrid>
              <w:gridCol w:w="2880"/>
              <w:gridCol w:w="2880"/>
            </w:tblGrid>
            <w:tr w:rsidR="0030211E" w:rsidRPr="0030211E" w14:paraId="7661E016" w14:textId="77777777" w:rsidTr="00BC3632">
              <w:trPr>
                <w:trHeight w:val="34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4E05AAB" w14:textId="048106F9" w:rsidR="0030211E" w:rsidRPr="0030211E" w:rsidRDefault="0030211E" w:rsidP="00BC3632">
                  <w:pPr>
                    <w:jc w:val="both"/>
                    <w:rPr>
                      <w:rFonts w:ascii="Times" w:eastAsia="DengXian" w:hAnsi="Times"/>
                      <w:color w:val="000000"/>
                      <w:sz w:val="16"/>
                      <w:szCs w:val="22"/>
                    </w:rPr>
                  </w:pPr>
                  <w:r w:rsidRPr="0030211E">
                    <w:rPr>
                      <w:rFonts w:ascii="Times" w:eastAsia="DengXian" w:hAnsi="Times"/>
                      <w:color w:val="000000"/>
                      <w:sz w:val="16"/>
                      <w:szCs w:val="22"/>
                    </w:rPr>
                    <w:t>CCCGCAACCCTCTGATAACT</w:t>
                  </w:r>
                </w:p>
              </w:tc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E030EF7" w14:textId="77777777" w:rsidR="0030211E" w:rsidRPr="0030211E" w:rsidRDefault="0030211E" w:rsidP="00BC3632">
                  <w:pPr>
                    <w:jc w:val="both"/>
                    <w:rPr>
                      <w:rFonts w:ascii="Times" w:eastAsia="DengXian" w:hAnsi="Times"/>
                      <w:color w:val="000000"/>
                      <w:sz w:val="16"/>
                      <w:szCs w:val="22"/>
                    </w:rPr>
                  </w:pPr>
                  <w:r w:rsidRPr="0030211E">
                    <w:rPr>
                      <w:rFonts w:ascii="Times" w:eastAsia="DengXian" w:hAnsi="Times"/>
                      <w:color w:val="000000"/>
                      <w:sz w:val="16"/>
                      <w:szCs w:val="22"/>
                    </w:rPr>
                    <w:t>TTGAAACGCCGCCCTATT</w:t>
                  </w:r>
                </w:p>
              </w:tc>
            </w:tr>
          </w:tbl>
          <w:p w14:paraId="7F8D881B" w14:textId="77777777" w:rsidR="0030211E" w:rsidRPr="0016337A" w:rsidRDefault="0030211E" w:rsidP="00BC3632">
            <w:pPr>
              <w:jc w:val="both"/>
              <w:rPr>
                <w:rFonts w:ascii="Times" w:eastAsia="DengXian" w:hAnsi="Times"/>
                <w:color w:val="000000"/>
                <w:sz w:val="16"/>
                <w:szCs w:val="22"/>
              </w:rPr>
            </w:pP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C56CB" w14:textId="77777777" w:rsidR="0030211E" w:rsidRPr="0030211E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30211E">
              <w:rPr>
                <w:rFonts w:ascii="Times" w:eastAsia="DengXian" w:hAnsi="Times"/>
                <w:color w:val="000000"/>
                <w:sz w:val="16"/>
                <w:szCs w:val="22"/>
              </w:rPr>
              <w:t>TTGAAACGCCGCCCTATT</w:t>
            </w:r>
          </w:p>
          <w:p w14:paraId="73AB81F2" w14:textId="77777777" w:rsidR="0030211E" w:rsidRPr="0016337A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</w:p>
        </w:tc>
      </w:tr>
      <w:tr w:rsidR="0030211E" w:rsidRPr="00BC3632" w14:paraId="2B7D838B" w14:textId="77777777" w:rsidTr="002A28D0">
        <w:trPr>
          <w:trHeight w:hRule="exact" w:val="340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1A9D6" w14:textId="1042E750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AT3G026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D6723" w14:textId="77777777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A6EE0" w14:textId="59F58492" w:rsidR="0030211E" w:rsidRPr="00BC3632" w:rsidRDefault="00612D0E" w:rsidP="00BC3632">
            <w:pPr>
              <w:jc w:val="both"/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ACCAGGTTACCAACAGTGCA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86681" w14:textId="77777777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GTGATCGAACAAACGGCTC</w:t>
            </w:r>
          </w:p>
          <w:p w14:paraId="1D8C53F4" w14:textId="77777777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</w:p>
        </w:tc>
      </w:tr>
      <w:tr w:rsidR="0030211E" w:rsidRPr="00BC3632" w14:paraId="59BF7248" w14:textId="77777777" w:rsidTr="002A28D0">
        <w:trPr>
          <w:trHeight w:hRule="exact" w:val="340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C456A" w14:textId="0116D101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AT3G248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FA5CA" w14:textId="381B2C18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Proteolysis 1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BCF4A" w14:textId="77777777" w:rsidR="0030211E" w:rsidRPr="00BC3632" w:rsidRDefault="0030211E" w:rsidP="00BC3632">
            <w:pPr>
              <w:jc w:val="both"/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AAGAAGCCACCTCGTCTCAC</w:t>
            </w:r>
          </w:p>
          <w:p w14:paraId="1037E54B" w14:textId="77777777" w:rsidR="0030211E" w:rsidRPr="00BC3632" w:rsidRDefault="0030211E" w:rsidP="00BC3632">
            <w:pPr>
              <w:jc w:val="both"/>
              <w:rPr>
                <w:rFonts w:ascii="Times" w:eastAsia="DengXian" w:hAnsi="Times"/>
                <w:color w:val="000000"/>
                <w:sz w:val="16"/>
                <w:szCs w:val="22"/>
              </w:rPr>
            </w:pP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84BB7" w14:textId="77777777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GCCAGCATAAACCACAGTT</w:t>
            </w:r>
          </w:p>
          <w:p w14:paraId="4B64167C" w14:textId="77777777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</w:p>
        </w:tc>
      </w:tr>
      <w:tr w:rsidR="0030211E" w:rsidRPr="00BC3632" w14:paraId="09974880" w14:textId="77777777" w:rsidTr="002A28D0">
        <w:trPr>
          <w:trHeight w:hRule="exact" w:val="340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008D4" w14:textId="4418DEBA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AT3G493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F6A3B" w14:textId="0024789A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CDPK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166F5" w14:textId="77777777" w:rsidR="0030211E" w:rsidRPr="00BC3632" w:rsidRDefault="0030211E" w:rsidP="00BC3632">
            <w:pPr>
              <w:jc w:val="both"/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ACACCGCCTTTCAATAATCT</w:t>
            </w:r>
          </w:p>
          <w:p w14:paraId="748B42A1" w14:textId="77777777" w:rsidR="0030211E" w:rsidRPr="00BC3632" w:rsidRDefault="0030211E" w:rsidP="00BC3632">
            <w:pPr>
              <w:jc w:val="both"/>
              <w:rPr>
                <w:rFonts w:ascii="Times" w:eastAsia="DengXian" w:hAnsi="Times"/>
                <w:color w:val="000000"/>
                <w:sz w:val="16"/>
                <w:szCs w:val="22"/>
              </w:rPr>
            </w:pP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03A67" w14:textId="77777777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AACTGTCACCGGAATCATCT</w:t>
            </w:r>
          </w:p>
          <w:p w14:paraId="1D881B98" w14:textId="77777777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</w:p>
        </w:tc>
      </w:tr>
      <w:tr w:rsidR="0030211E" w:rsidRPr="00BC3632" w14:paraId="1B21B84B" w14:textId="77777777" w:rsidTr="002A28D0">
        <w:trPr>
          <w:trHeight w:hRule="exact" w:val="340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50569" w14:textId="7AD997E6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AT3G320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D3562" w14:textId="77777777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2CFFF" w14:textId="3D2EFC90" w:rsidR="0030211E" w:rsidRPr="00BC3632" w:rsidRDefault="00612D0E" w:rsidP="00BC3632">
            <w:pPr>
              <w:jc w:val="both"/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AGGAGACGGGTCATCGAGTT</w:t>
            </w:r>
          </w:p>
          <w:p w14:paraId="18A5B8D6" w14:textId="77777777" w:rsidR="0030211E" w:rsidRPr="00BC3632" w:rsidRDefault="0030211E" w:rsidP="00BC3632">
            <w:pPr>
              <w:jc w:val="both"/>
              <w:rPr>
                <w:rFonts w:ascii="Times" w:eastAsia="DengXian" w:hAnsi="Times"/>
                <w:color w:val="000000"/>
                <w:sz w:val="16"/>
                <w:szCs w:val="22"/>
              </w:rPr>
            </w:pP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AEDE5" w14:textId="77777777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CCTCTTCTTCACCGAGCAAC</w:t>
            </w:r>
          </w:p>
          <w:p w14:paraId="28B0A11E" w14:textId="77777777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</w:p>
        </w:tc>
      </w:tr>
      <w:tr w:rsidR="0030211E" w:rsidRPr="00BC3632" w14:paraId="7321CA9D" w14:textId="77777777" w:rsidTr="002A28D0">
        <w:trPr>
          <w:trHeight w:hRule="exact" w:val="340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7D827" w14:textId="69147D58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AT5G636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C583C" w14:textId="77777777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1F09B" w14:textId="32B6A2B7" w:rsidR="0030211E" w:rsidRPr="00BC3632" w:rsidRDefault="00612D0E" w:rsidP="00BC3632">
            <w:pPr>
              <w:jc w:val="both"/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TTGTACCGTCCGTCAAGTC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4E913" w14:textId="77777777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CAGTCCGTATAAAGCCCTAA</w:t>
            </w:r>
          </w:p>
          <w:p w14:paraId="05283910" w14:textId="77777777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</w:p>
        </w:tc>
      </w:tr>
      <w:tr w:rsidR="0030211E" w:rsidRPr="00BC3632" w14:paraId="5D75130F" w14:textId="77777777" w:rsidTr="002A28D0">
        <w:trPr>
          <w:trHeight w:hRule="exact" w:val="340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6E4E4" w14:textId="01D50E48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AT4G342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7E268" w14:textId="632991A3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EDA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5990E" w14:textId="7CF67380" w:rsidR="0030211E" w:rsidRPr="00BC3632" w:rsidRDefault="00612D0E" w:rsidP="00BC3632">
            <w:pPr>
              <w:jc w:val="both"/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TGCTTCTGGCAATCCACTTAC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948B9" w14:textId="77777777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TTACCAACGGAACAACAACG</w:t>
            </w:r>
          </w:p>
          <w:p w14:paraId="40AD8FDE" w14:textId="77777777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</w:p>
        </w:tc>
      </w:tr>
      <w:tr w:rsidR="0030211E" w:rsidRPr="00BC3632" w14:paraId="487B428B" w14:textId="77777777" w:rsidTr="002A28D0">
        <w:trPr>
          <w:trHeight w:hRule="exact" w:val="359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9175D" w14:textId="0EEDB1E9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AT3G090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240B9" w14:textId="09C46D81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DUF74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808C8" w14:textId="77777777" w:rsidR="00612D0E" w:rsidRPr="00BC3632" w:rsidRDefault="00612D0E" w:rsidP="00612D0E">
            <w:pPr>
              <w:jc w:val="both"/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TGGTAGGAATGTTGGGTTAAG</w:t>
            </w:r>
          </w:p>
          <w:p w14:paraId="2A69CF73" w14:textId="77777777" w:rsidR="0030211E" w:rsidRPr="00BC3632" w:rsidRDefault="0030211E" w:rsidP="00BC3632">
            <w:pPr>
              <w:jc w:val="both"/>
              <w:rPr>
                <w:rFonts w:ascii="Times" w:eastAsia="DengXian" w:hAnsi="Times"/>
                <w:color w:val="000000"/>
                <w:sz w:val="16"/>
                <w:szCs w:val="22"/>
              </w:rPr>
            </w:pP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01883" w14:textId="77777777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AAACGGTCACAGAAGTAGACAT</w:t>
            </w:r>
          </w:p>
          <w:p w14:paraId="38484B3D" w14:textId="77777777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</w:p>
        </w:tc>
      </w:tr>
      <w:tr w:rsidR="0030211E" w:rsidRPr="00BC3632" w14:paraId="5BCEC514" w14:textId="77777777" w:rsidTr="002A28D0">
        <w:trPr>
          <w:trHeight w:hRule="exact" w:val="373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B4B11A" w14:textId="549302F8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 w:hint="eastAsia"/>
                <w:color w:val="000000"/>
                <w:sz w:val="16"/>
                <w:szCs w:val="22"/>
              </w:rPr>
              <w:t>A</w:t>
            </w: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T</w:t>
            </w:r>
            <w:r w:rsidRPr="00BC3632">
              <w:rPr>
                <w:rFonts w:ascii="Times" w:eastAsia="DengXian" w:hAnsi="Times" w:hint="eastAsia"/>
                <w:color w:val="000000"/>
                <w:sz w:val="16"/>
                <w:szCs w:val="22"/>
              </w:rPr>
              <w:t>5</w:t>
            </w: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G</w:t>
            </w:r>
            <w:r w:rsidRPr="00BC3632">
              <w:rPr>
                <w:rFonts w:ascii="Times" w:eastAsia="DengXian" w:hAnsi="Times" w:hint="eastAsia"/>
                <w:color w:val="000000"/>
                <w:sz w:val="16"/>
                <w:szCs w:val="22"/>
              </w:rPr>
              <w:t>395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B0DC9" w14:textId="4FDC7B57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 w:hint="eastAsia"/>
                <w:color w:val="000000"/>
                <w:sz w:val="16"/>
                <w:szCs w:val="22"/>
              </w:rPr>
              <w:t>VIM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8D8D8" w14:textId="77777777" w:rsidR="0030211E" w:rsidRPr="00BC3632" w:rsidRDefault="0030211E" w:rsidP="00BC3632">
            <w:pPr>
              <w:jc w:val="both"/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CCTAAACGATACACTCCACCTAA</w:t>
            </w:r>
          </w:p>
          <w:p w14:paraId="434C9B9B" w14:textId="77777777" w:rsidR="0030211E" w:rsidRPr="00BC3632" w:rsidRDefault="0030211E" w:rsidP="00BC3632">
            <w:pPr>
              <w:jc w:val="both"/>
              <w:rPr>
                <w:rFonts w:ascii="Times" w:eastAsia="DengXian" w:hAnsi="Times"/>
                <w:color w:val="000000"/>
                <w:sz w:val="16"/>
                <w:szCs w:val="22"/>
              </w:rPr>
            </w:pP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034BE" w14:textId="77777777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GTCAAGTCCCGCTCAAGAAAC</w:t>
            </w:r>
          </w:p>
          <w:p w14:paraId="6CFA5D00" w14:textId="77777777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</w:p>
        </w:tc>
      </w:tr>
      <w:tr w:rsidR="0030211E" w:rsidRPr="00BC3632" w14:paraId="7B96D6DB" w14:textId="77777777" w:rsidTr="002A28D0">
        <w:trPr>
          <w:trHeight w:hRule="exact" w:val="340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30AF48" w14:textId="26E5C068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AT1G578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14EBF" w14:textId="1EF79791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 w:hint="eastAsia"/>
                <w:color w:val="000000"/>
                <w:sz w:val="16"/>
                <w:szCs w:val="22"/>
              </w:rPr>
              <w:t>VIM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6DD50" w14:textId="787A7E31" w:rsidR="0030211E" w:rsidRPr="00BC3632" w:rsidRDefault="00D674E3" w:rsidP="00BC3632">
            <w:pPr>
              <w:jc w:val="both"/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C</w:t>
            </w:r>
            <w:r w:rsidR="00781835"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TTGTAGCTGCGATTCGTGC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51D6E" w14:textId="0341F9B8" w:rsidR="0030211E" w:rsidRPr="00BC3632" w:rsidRDefault="00D674E3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CCTTGGTTCCTGACAGGGTC</w:t>
            </w:r>
          </w:p>
        </w:tc>
      </w:tr>
      <w:tr w:rsidR="0030211E" w:rsidRPr="00BC3632" w14:paraId="07EC5611" w14:textId="77777777" w:rsidTr="002A28D0">
        <w:trPr>
          <w:trHeight w:hRule="exact" w:val="340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28EF2E" w14:textId="10AE8812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 w:hint="eastAsia"/>
                <w:color w:val="000000"/>
                <w:sz w:val="16"/>
                <w:szCs w:val="22"/>
              </w:rPr>
              <w:t>A</w:t>
            </w: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T</w:t>
            </w:r>
            <w:r w:rsidRPr="00BC3632">
              <w:rPr>
                <w:rFonts w:ascii="Times" w:eastAsia="DengXian" w:hAnsi="Times" w:hint="eastAsia"/>
                <w:color w:val="000000"/>
                <w:sz w:val="16"/>
                <w:szCs w:val="22"/>
              </w:rPr>
              <w:t>1</w:t>
            </w: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G</w:t>
            </w:r>
            <w:r w:rsidRPr="00BC3632">
              <w:rPr>
                <w:rFonts w:ascii="Times" w:eastAsia="DengXian" w:hAnsi="Times" w:hint="eastAsia"/>
                <w:color w:val="000000"/>
                <w:sz w:val="16"/>
                <w:szCs w:val="22"/>
              </w:rPr>
              <w:t>744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C89AF" w14:textId="6449D642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 w:hint="eastAsia"/>
                <w:color w:val="000000"/>
                <w:sz w:val="16"/>
                <w:szCs w:val="22"/>
              </w:rPr>
              <w:t>MYB95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ACD79" w14:textId="0D9B170A" w:rsidR="0030211E" w:rsidRPr="00BC3632" w:rsidRDefault="00A77E6D" w:rsidP="00BC3632">
            <w:pPr>
              <w:jc w:val="both"/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TCTTGGAAACAGGTGGGCAG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97F0F" w14:textId="4206F7E8" w:rsidR="0030211E" w:rsidRPr="00BC3632" w:rsidRDefault="00A77E6D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ACCGTCTCTGTATGGGTCGA</w:t>
            </w:r>
          </w:p>
        </w:tc>
      </w:tr>
      <w:tr w:rsidR="0030211E" w:rsidRPr="00BC3632" w14:paraId="38B1DD4D" w14:textId="77777777" w:rsidTr="002A28D0">
        <w:trPr>
          <w:trHeight w:hRule="exact" w:val="340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5409C" w14:textId="1A83AD30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 w:hint="eastAsia"/>
                <w:color w:val="000000"/>
                <w:sz w:val="16"/>
                <w:szCs w:val="22"/>
              </w:rPr>
              <w:t>AT5G096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C5306" w14:textId="6FED8B80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MRS2-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9E96A" w14:textId="0549F7AD" w:rsidR="0030211E" w:rsidRPr="00BC3632" w:rsidRDefault="00FA0FFA" w:rsidP="00BC3632">
            <w:pPr>
              <w:jc w:val="both"/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GTGGATTCATCGGCGGTAGT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C785A" w14:textId="784ACA58" w:rsidR="0030211E" w:rsidRPr="00BC3632" w:rsidRDefault="00FA0FFA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AAACGGGTCATGGCACTCTT</w:t>
            </w:r>
          </w:p>
        </w:tc>
      </w:tr>
      <w:tr w:rsidR="0030211E" w:rsidRPr="00BC3632" w14:paraId="5B40349D" w14:textId="77777777" w:rsidTr="002A28D0">
        <w:trPr>
          <w:trHeight w:hRule="exact" w:val="340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B0019" w14:textId="492F5941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 w:hint="eastAsia"/>
                <w:color w:val="000000"/>
                <w:sz w:val="16"/>
                <w:szCs w:val="22"/>
              </w:rPr>
              <w:t>AT4G347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FA955" w14:textId="162D05B8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VHA-C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FEB15" w14:textId="2A7959F6" w:rsidR="0030211E" w:rsidRPr="00BC3632" w:rsidRDefault="00BC3632" w:rsidP="00BC3632">
            <w:pPr>
              <w:jc w:val="both"/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CTCCCTTCTTCGGCTTCCTC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A7039" w14:textId="1B6B0F3D" w:rsidR="0030211E" w:rsidRPr="00BC3632" w:rsidRDefault="00BC3632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GCCAGCTCGTGAGGAAAGAA</w:t>
            </w:r>
          </w:p>
        </w:tc>
      </w:tr>
      <w:tr w:rsidR="0030211E" w:rsidRPr="00BC3632" w14:paraId="0A74C8FA" w14:textId="77777777" w:rsidTr="002A28D0">
        <w:trPr>
          <w:trHeight w:hRule="exact" w:val="340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A4F01" w14:textId="3D4EE69A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 w:hint="eastAsia"/>
                <w:color w:val="000000"/>
                <w:sz w:val="16"/>
                <w:szCs w:val="22"/>
              </w:rPr>
              <w:t>AT5G282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5CC14" w14:textId="77777777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2F8B3" w14:textId="0FBA58F1" w:rsidR="0030211E" w:rsidRPr="00BC3632" w:rsidRDefault="00612D0E" w:rsidP="00BC3632">
            <w:pPr>
              <w:jc w:val="both"/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CCCCTTCCATCAGCCATCT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2D93B" w14:textId="77777777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BC3632">
              <w:rPr>
                <w:rFonts w:ascii="Times" w:eastAsia="DengXian" w:hAnsi="Times"/>
                <w:color w:val="000000"/>
                <w:sz w:val="16"/>
                <w:szCs w:val="22"/>
              </w:rPr>
              <w:t>AAGGCGTCACAGAGCGAGAT</w:t>
            </w:r>
          </w:p>
          <w:p w14:paraId="3D0BD846" w14:textId="77777777" w:rsidR="0030211E" w:rsidRPr="00BC3632" w:rsidRDefault="0030211E" w:rsidP="00BC3632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</w:p>
        </w:tc>
      </w:tr>
      <w:tr w:rsidR="00861FC4" w:rsidRPr="00BC3632" w14:paraId="5614C5FD" w14:textId="77777777" w:rsidTr="00C6583E">
        <w:trPr>
          <w:trHeight w:hRule="exact" w:val="340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10DB6" w14:textId="4ECECE40" w:rsidR="00861FC4" w:rsidRPr="00BC3632" w:rsidRDefault="00861FC4" w:rsidP="002A28D0">
            <w:pPr>
              <w:rPr>
                <w:rFonts w:ascii="Times" w:eastAsia="DengXian" w:hAnsi="Times" w:hint="eastAsia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T2G458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7ECCF" w14:textId="6ECB46C9" w:rsidR="00861FC4" w:rsidRPr="00BC3632" w:rsidRDefault="00861FC4" w:rsidP="002A28D0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BMY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4BE68" w14:textId="07678F8C" w:rsidR="00861FC4" w:rsidRPr="00BC3632" w:rsidRDefault="00861FC4" w:rsidP="002A28D0">
            <w:pPr>
              <w:jc w:val="both"/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CAGGGGACAAAGCCTACTGG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96357" w14:textId="2AFAB185" w:rsidR="00861FC4" w:rsidRPr="00BC3632" w:rsidRDefault="00861FC4" w:rsidP="002A28D0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TCATACGGTGATGGAGCGG</w:t>
            </w:r>
          </w:p>
        </w:tc>
      </w:tr>
      <w:tr w:rsidR="00861FC4" w:rsidRPr="00BC3632" w14:paraId="754EF03E" w14:textId="77777777" w:rsidTr="00C6583E">
        <w:trPr>
          <w:trHeight w:hRule="exact" w:val="340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086D5" w14:textId="364D0FC8" w:rsidR="00861FC4" w:rsidRPr="00BC3632" w:rsidRDefault="00861FC4" w:rsidP="002A28D0">
            <w:pPr>
              <w:rPr>
                <w:rFonts w:ascii="Times" w:eastAsia="DengXian" w:hAnsi="Times" w:hint="eastAsia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T2G322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1516D" w14:textId="45633E27" w:rsidR="00861FC4" w:rsidRPr="00BC3632" w:rsidRDefault="00861FC4" w:rsidP="002A28D0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BMY5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D9758" w14:textId="0B54377C" w:rsidR="00861FC4" w:rsidRPr="00BC3632" w:rsidRDefault="00861FC4" w:rsidP="002A28D0">
            <w:pPr>
              <w:jc w:val="both"/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GTGCGATTGCGAAAATAATGC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3CF28" w14:textId="38E1574E" w:rsidR="00861FC4" w:rsidRPr="00BC3632" w:rsidRDefault="00861FC4" w:rsidP="002A28D0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ACGGAAGCAGCTCGTGATTA</w:t>
            </w:r>
          </w:p>
        </w:tc>
      </w:tr>
      <w:tr w:rsidR="00861FC4" w:rsidRPr="00BC3632" w14:paraId="7026C66F" w14:textId="77777777" w:rsidTr="00C6583E">
        <w:trPr>
          <w:trHeight w:hRule="exact" w:val="340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1E9EF" w14:textId="0523B239" w:rsidR="00861FC4" w:rsidRPr="00BC3632" w:rsidRDefault="00861FC4" w:rsidP="002A28D0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T1G698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8428D" w14:textId="4578F2BF" w:rsidR="00861FC4" w:rsidRPr="00BC3632" w:rsidRDefault="00861FC4" w:rsidP="002A28D0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MY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DF511" w14:textId="4C057283" w:rsidR="00861FC4" w:rsidRPr="00BC3632" w:rsidRDefault="00861FC4" w:rsidP="002A28D0">
            <w:pPr>
              <w:jc w:val="both"/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CTGAAGCTGCCCAAGTGAGT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F387D" w14:textId="0806DF5D" w:rsidR="00861FC4" w:rsidRPr="00BC3632" w:rsidRDefault="00861FC4" w:rsidP="002A28D0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CCTTCCTCGGAAAAAGCTGG</w:t>
            </w:r>
          </w:p>
        </w:tc>
      </w:tr>
      <w:tr w:rsidR="00861FC4" w:rsidRPr="00BC3632" w14:paraId="556EADFF" w14:textId="77777777" w:rsidTr="00C6583E">
        <w:trPr>
          <w:trHeight w:hRule="exact" w:val="340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1ABE7" w14:textId="296B6519" w:rsidR="00861FC4" w:rsidRDefault="00861FC4" w:rsidP="002A28D0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T4G004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C96FB" w14:textId="18124654" w:rsidR="00861FC4" w:rsidRPr="00BC3632" w:rsidRDefault="00861FC4" w:rsidP="002A28D0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BMY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901C4" w14:textId="1020BA9E" w:rsidR="00861FC4" w:rsidRPr="00BC3632" w:rsidRDefault="00861FC4" w:rsidP="002A28D0">
            <w:pPr>
              <w:jc w:val="both"/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TTGGAGCTCCGACGAGAGTA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562DD" w14:textId="52A3F86B" w:rsidR="00861FC4" w:rsidRPr="00BC3632" w:rsidRDefault="00861FC4" w:rsidP="002A28D0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CGAGAACCAAAGGCCTAGCA</w:t>
            </w:r>
          </w:p>
        </w:tc>
      </w:tr>
      <w:tr w:rsidR="00861FC4" w:rsidRPr="00BC3632" w14:paraId="3EA773A9" w14:textId="77777777" w:rsidTr="002A28D0">
        <w:trPr>
          <w:trHeight w:hRule="exact" w:val="317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07D7E" w14:textId="5EAD7FAC" w:rsidR="00861FC4" w:rsidRDefault="00861FC4" w:rsidP="002A28D0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2A28D0">
              <w:rPr>
                <w:rFonts w:ascii="Times" w:eastAsia="DengXian" w:hAnsi="Times"/>
                <w:color w:val="000000"/>
                <w:sz w:val="16"/>
                <w:szCs w:val="22"/>
              </w:rPr>
              <w:t>AT5G057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AFE8D" w14:textId="6BBFE57A" w:rsidR="00861FC4" w:rsidRPr="00BC3632" w:rsidRDefault="00861FC4" w:rsidP="002A28D0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SA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42E67" w14:textId="3BD365E4" w:rsidR="00861FC4" w:rsidRPr="00BC3632" w:rsidRDefault="00861FC4" w:rsidP="002A28D0">
            <w:pPr>
              <w:jc w:val="both"/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AGGCCCCTGAGGATGATAGG</w:t>
            </w:r>
          </w:p>
        </w:tc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514AF" w14:textId="37F8BD50" w:rsidR="00861FC4" w:rsidRPr="00BC3632" w:rsidRDefault="00861FC4" w:rsidP="002A28D0">
            <w:pPr>
              <w:rPr>
                <w:rFonts w:ascii="Times" w:eastAsia="DengXian" w:hAnsi="Times"/>
                <w:color w:val="000000"/>
                <w:sz w:val="16"/>
                <w:szCs w:val="22"/>
              </w:rPr>
            </w:pPr>
            <w:r w:rsidRPr="00407783">
              <w:rPr>
                <w:rFonts w:ascii="Times" w:eastAsia="DengXian" w:hAnsi="Times"/>
                <w:color w:val="000000"/>
                <w:sz w:val="16"/>
                <w:szCs w:val="22"/>
              </w:rPr>
              <w:t>TTCTCTCCATCACCAACCTGC</w:t>
            </w:r>
          </w:p>
        </w:tc>
      </w:tr>
    </w:tbl>
    <w:p w14:paraId="3189046E" w14:textId="77777777" w:rsidR="00A6468A" w:rsidRPr="00BC3632" w:rsidRDefault="00861FC4" w:rsidP="00BC3632">
      <w:pPr>
        <w:rPr>
          <w:rFonts w:eastAsia="DengXian"/>
          <w:color w:val="000000"/>
          <w:sz w:val="18"/>
          <w:szCs w:val="18"/>
        </w:rPr>
      </w:pPr>
      <w:bookmarkStart w:id="0" w:name="_GoBack"/>
      <w:bookmarkEnd w:id="0"/>
    </w:p>
    <w:sectPr w:rsidR="00A6468A" w:rsidRPr="00BC3632" w:rsidSect="0040778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783"/>
    <w:rsid w:val="00023CFE"/>
    <w:rsid w:val="00026CE7"/>
    <w:rsid w:val="00031C8D"/>
    <w:rsid w:val="00043E48"/>
    <w:rsid w:val="00050A4D"/>
    <w:rsid w:val="000538BA"/>
    <w:rsid w:val="00053C2A"/>
    <w:rsid w:val="0005675C"/>
    <w:rsid w:val="00057E4F"/>
    <w:rsid w:val="00096603"/>
    <w:rsid w:val="00097970"/>
    <w:rsid w:val="000B15D6"/>
    <w:rsid w:val="000C5899"/>
    <w:rsid w:val="000C66DD"/>
    <w:rsid w:val="000F3588"/>
    <w:rsid w:val="00105290"/>
    <w:rsid w:val="0016337A"/>
    <w:rsid w:val="00172E9A"/>
    <w:rsid w:val="00180148"/>
    <w:rsid w:val="001819EF"/>
    <w:rsid w:val="001A66DD"/>
    <w:rsid w:val="001B4779"/>
    <w:rsid w:val="001C217F"/>
    <w:rsid w:val="001C223B"/>
    <w:rsid w:val="001C76FC"/>
    <w:rsid w:val="001E1E39"/>
    <w:rsid w:val="001E75E9"/>
    <w:rsid w:val="002011FF"/>
    <w:rsid w:val="00201564"/>
    <w:rsid w:val="00207167"/>
    <w:rsid w:val="00211107"/>
    <w:rsid w:val="00211EEB"/>
    <w:rsid w:val="00213DA4"/>
    <w:rsid w:val="0023346E"/>
    <w:rsid w:val="00233BEA"/>
    <w:rsid w:val="00244E1F"/>
    <w:rsid w:val="00245F7A"/>
    <w:rsid w:val="0025013A"/>
    <w:rsid w:val="00253D05"/>
    <w:rsid w:val="00254806"/>
    <w:rsid w:val="002601DA"/>
    <w:rsid w:val="00267C9A"/>
    <w:rsid w:val="002762D8"/>
    <w:rsid w:val="00280294"/>
    <w:rsid w:val="002A28D0"/>
    <w:rsid w:val="002A386C"/>
    <w:rsid w:val="002A4449"/>
    <w:rsid w:val="002C032F"/>
    <w:rsid w:val="002C3579"/>
    <w:rsid w:val="002C37CF"/>
    <w:rsid w:val="002C4808"/>
    <w:rsid w:val="002C65D2"/>
    <w:rsid w:val="002D14F8"/>
    <w:rsid w:val="002E258A"/>
    <w:rsid w:val="002F1E22"/>
    <w:rsid w:val="002F2C70"/>
    <w:rsid w:val="0030211E"/>
    <w:rsid w:val="0031522A"/>
    <w:rsid w:val="003260CA"/>
    <w:rsid w:val="0033607A"/>
    <w:rsid w:val="00355571"/>
    <w:rsid w:val="00367D05"/>
    <w:rsid w:val="00382D8B"/>
    <w:rsid w:val="00383978"/>
    <w:rsid w:val="003B679F"/>
    <w:rsid w:val="003D381C"/>
    <w:rsid w:val="003F13C6"/>
    <w:rsid w:val="003F73FB"/>
    <w:rsid w:val="00407783"/>
    <w:rsid w:val="00424A0B"/>
    <w:rsid w:val="00447751"/>
    <w:rsid w:val="004534B4"/>
    <w:rsid w:val="0046427C"/>
    <w:rsid w:val="00472D99"/>
    <w:rsid w:val="004A5C0A"/>
    <w:rsid w:val="004B60EF"/>
    <w:rsid w:val="004C1951"/>
    <w:rsid w:val="004E3A6B"/>
    <w:rsid w:val="004F4B67"/>
    <w:rsid w:val="00537153"/>
    <w:rsid w:val="005560C9"/>
    <w:rsid w:val="005761CD"/>
    <w:rsid w:val="00587E85"/>
    <w:rsid w:val="0059716B"/>
    <w:rsid w:val="005A43A0"/>
    <w:rsid w:val="005A5CDF"/>
    <w:rsid w:val="005B3311"/>
    <w:rsid w:val="005B45B0"/>
    <w:rsid w:val="005B74A2"/>
    <w:rsid w:val="005E1C40"/>
    <w:rsid w:val="00600F0A"/>
    <w:rsid w:val="00612D0E"/>
    <w:rsid w:val="00621D90"/>
    <w:rsid w:val="006421A4"/>
    <w:rsid w:val="006473BA"/>
    <w:rsid w:val="00655C33"/>
    <w:rsid w:val="00685DBC"/>
    <w:rsid w:val="00690398"/>
    <w:rsid w:val="006B3DBA"/>
    <w:rsid w:val="006B4D27"/>
    <w:rsid w:val="006B5447"/>
    <w:rsid w:val="006C4BD1"/>
    <w:rsid w:val="006D5A3B"/>
    <w:rsid w:val="006F78ED"/>
    <w:rsid w:val="00716C3B"/>
    <w:rsid w:val="00717155"/>
    <w:rsid w:val="0072327E"/>
    <w:rsid w:val="007271B6"/>
    <w:rsid w:val="0075700C"/>
    <w:rsid w:val="00765688"/>
    <w:rsid w:val="00767BB8"/>
    <w:rsid w:val="007701CE"/>
    <w:rsid w:val="0077567F"/>
    <w:rsid w:val="0077785A"/>
    <w:rsid w:val="00781835"/>
    <w:rsid w:val="0079249C"/>
    <w:rsid w:val="007A206A"/>
    <w:rsid w:val="007B17E8"/>
    <w:rsid w:val="007B4EDA"/>
    <w:rsid w:val="007C1BD0"/>
    <w:rsid w:val="007D355D"/>
    <w:rsid w:val="007D45A6"/>
    <w:rsid w:val="007F2F99"/>
    <w:rsid w:val="00802E13"/>
    <w:rsid w:val="0080398A"/>
    <w:rsid w:val="0081799B"/>
    <w:rsid w:val="00823647"/>
    <w:rsid w:val="0083207B"/>
    <w:rsid w:val="00850B38"/>
    <w:rsid w:val="008606EF"/>
    <w:rsid w:val="00861FC4"/>
    <w:rsid w:val="008C1E75"/>
    <w:rsid w:val="008E29BA"/>
    <w:rsid w:val="008E46F6"/>
    <w:rsid w:val="00901F09"/>
    <w:rsid w:val="009104F4"/>
    <w:rsid w:val="00912ADF"/>
    <w:rsid w:val="00916AB4"/>
    <w:rsid w:val="00920BFA"/>
    <w:rsid w:val="0092510C"/>
    <w:rsid w:val="00943F65"/>
    <w:rsid w:val="009451FF"/>
    <w:rsid w:val="009455F9"/>
    <w:rsid w:val="009534A0"/>
    <w:rsid w:val="00976F6C"/>
    <w:rsid w:val="009B0C6E"/>
    <w:rsid w:val="009C37A7"/>
    <w:rsid w:val="009C56C9"/>
    <w:rsid w:val="009E56C9"/>
    <w:rsid w:val="009E744D"/>
    <w:rsid w:val="00A056C1"/>
    <w:rsid w:val="00A225B1"/>
    <w:rsid w:val="00A43BD8"/>
    <w:rsid w:val="00A63EB4"/>
    <w:rsid w:val="00A65E63"/>
    <w:rsid w:val="00A77E6D"/>
    <w:rsid w:val="00A82D38"/>
    <w:rsid w:val="00A9482E"/>
    <w:rsid w:val="00AC70C4"/>
    <w:rsid w:val="00AD4FF6"/>
    <w:rsid w:val="00AE3433"/>
    <w:rsid w:val="00B15DF1"/>
    <w:rsid w:val="00B25CF7"/>
    <w:rsid w:val="00B324BB"/>
    <w:rsid w:val="00B32825"/>
    <w:rsid w:val="00B331E0"/>
    <w:rsid w:val="00B33973"/>
    <w:rsid w:val="00B43CFD"/>
    <w:rsid w:val="00B57380"/>
    <w:rsid w:val="00B86E39"/>
    <w:rsid w:val="00BB3140"/>
    <w:rsid w:val="00BB7376"/>
    <w:rsid w:val="00BC3632"/>
    <w:rsid w:val="00C05CBC"/>
    <w:rsid w:val="00C33772"/>
    <w:rsid w:val="00C456C4"/>
    <w:rsid w:val="00C62D15"/>
    <w:rsid w:val="00CA2984"/>
    <w:rsid w:val="00CA5575"/>
    <w:rsid w:val="00CA70C6"/>
    <w:rsid w:val="00CB3DC4"/>
    <w:rsid w:val="00CC647B"/>
    <w:rsid w:val="00CD7F09"/>
    <w:rsid w:val="00CE3B0F"/>
    <w:rsid w:val="00CF7699"/>
    <w:rsid w:val="00D34288"/>
    <w:rsid w:val="00D45130"/>
    <w:rsid w:val="00D674E3"/>
    <w:rsid w:val="00D740FC"/>
    <w:rsid w:val="00D92F80"/>
    <w:rsid w:val="00D972D1"/>
    <w:rsid w:val="00DB580A"/>
    <w:rsid w:val="00DD1C7D"/>
    <w:rsid w:val="00DE0171"/>
    <w:rsid w:val="00DF756A"/>
    <w:rsid w:val="00E13CE9"/>
    <w:rsid w:val="00E15C78"/>
    <w:rsid w:val="00E161A4"/>
    <w:rsid w:val="00E35673"/>
    <w:rsid w:val="00E55D7A"/>
    <w:rsid w:val="00E573A0"/>
    <w:rsid w:val="00EC172F"/>
    <w:rsid w:val="00ED4909"/>
    <w:rsid w:val="00F03B16"/>
    <w:rsid w:val="00F22BF7"/>
    <w:rsid w:val="00F33396"/>
    <w:rsid w:val="00F4639E"/>
    <w:rsid w:val="00F65739"/>
    <w:rsid w:val="00F66D6F"/>
    <w:rsid w:val="00F71A5C"/>
    <w:rsid w:val="00F72B16"/>
    <w:rsid w:val="00F74303"/>
    <w:rsid w:val="00FA0FFA"/>
    <w:rsid w:val="00FE4610"/>
    <w:rsid w:val="00FF5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78B32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0211E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B74A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1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8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3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6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7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9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9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3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2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7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3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2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7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www.arabidopsis.org/servlets/TairObject?id=134382&amp;type=locus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519</Words>
  <Characters>2961</Characters>
  <Application>Microsoft Macintosh Word</Application>
  <DocSecurity>0</DocSecurity>
  <Lines>24</Lines>
  <Paragraphs>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 liu</dc:creator>
  <cp:keywords/>
  <dc:description/>
  <cp:lastModifiedBy>Microsoft Office 用户</cp:lastModifiedBy>
  <cp:revision>15</cp:revision>
  <dcterms:created xsi:type="dcterms:W3CDTF">2017-07-25T12:56:00Z</dcterms:created>
  <dcterms:modified xsi:type="dcterms:W3CDTF">2018-06-04T07:38:00Z</dcterms:modified>
</cp:coreProperties>
</file>